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6C9EA" w14:textId="78DFF4CC" w:rsidR="00F31CB1" w:rsidRPr="00F61A35" w:rsidRDefault="00F31CB1" w:rsidP="00F61A35">
      <w:pPr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bookmarkStart w:id="0" w:name="_GoBack"/>
      <w:bookmarkEnd w:id="0"/>
      <w:r w:rsidRPr="00F61A35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 xml:space="preserve">Supplemental </w:t>
      </w:r>
      <w:r w:rsidR="00F01841" w:rsidRPr="00F61A35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M</w:t>
      </w:r>
      <w:r w:rsidRPr="00F61A35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aterial 2</w:t>
      </w:r>
    </w:p>
    <w:p w14:paraId="4DD59882" w14:textId="77777777" w:rsidR="00F31CB1" w:rsidRDefault="00F31CB1" w:rsidP="00F31CB1"/>
    <w:tbl>
      <w:tblPr>
        <w:tblStyle w:val="TableGrid"/>
        <w:tblW w:w="10417" w:type="dxa"/>
        <w:tblInd w:w="-702" w:type="dxa"/>
        <w:tblLook w:val="04A0" w:firstRow="1" w:lastRow="0" w:firstColumn="1" w:lastColumn="0" w:noHBand="0" w:noVBand="1"/>
      </w:tblPr>
      <w:tblGrid>
        <w:gridCol w:w="1080"/>
        <w:gridCol w:w="2126"/>
        <w:gridCol w:w="3585"/>
        <w:gridCol w:w="1286"/>
        <w:gridCol w:w="2340"/>
      </w:tblGrid>
      <w:tr w:rsidR="00F01841" w:rsidRPr="00A66C12" w14:paraId="3CAD9719" w14:textId="77777777" w:rsidTr="00F01841">
        <w:trPr>
          <w:trHeight w:val="300"/>
        </w:trPr>
        <w:tc>
          <w:tcPr>
            <w:tcW w:w="104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53A353" w14:textId="051E64E3" w:rsidR="00F01841" w:rsidRPr="00F01841" w:rsidRDefault="00F01841" w:rsidP="000534B0">
            <w:pPr>
              <w:rPr>
                <w:b/>
                <w:bCs/>
              </w:rPr>
            </w:pPr>
            <w:r w:rsidRPr="00F01841">
              <w:rPr>
                <w:b/>
                <w:bCs/>
              </w:rPr>
              <w:t>Physical Description of Skin Lightening Products</w:t>
            </w:r>
          </w:p>
        </w:tc>
      </w:tr>
      <w:tr w:rsidR="00F31CB1" w:rsidRPr="00A66C12" w14:paraId="0EADBB5D" w14:textId="77777777" w:rsidTr="00F01841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488CB2" w14:textId="77777777" w:rsidR="00F31CB1" w:rsidRPr="00F01841" w:rsidRDefault="00F31CB1" w:rsidP="000534B0">
            <w:pPr>
              <w:rPr>
                <w:b/>
                <w:bCs/>
                <w:sz w:val="20"/>
                <w:szCs w:val="20"/>
              </w:rPr>
            </w:pPr>
            <w:r w:rsidRPr="00F01841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4A377E" w14:textId="77777777" w:rsidR="00F31CB1" w:rsidRPr="00F01841" w:rsidRDefault="00F31CB1" w:rsidP="000534B0">
            <w:pPr>
              <w:rPr>
                <w:b/>
                <w:bCs/>
                <w:sz w:val="20"/>
                <w:szCs w:val="20"/>
              </w:rPr>
            </w:pPr>
            <w:r w:rsidRPr="00F01841">
              <w:rPr>
                <w:b/>
                <w:bCs/>
                <w:sz w:val="20"/>
                <w:szCs w:val="20"/>
              </w:rPr>
              <w:t>Commercial Product name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FCAC4" w14:textId="77777777" w:rsidR="00F31CB1" w:rsidRPr="00F01841" w:rsidRDefault="00F31CB1" w:rsidP="000534B0">
            <w:pPr>
              <w:rPr>
                <w:b/>
                <w:bCs/>
                <w:sz w:val="20"/>
                <w:szCs w:val="20"/>
              </w:rPr>
            </w:pPr>
            <w:r w:rsidRPr="00F01841">
              <w:rPr>
                <w:b/>
                <w:bCs/>
                <w:sz w:val="20"/>
                <w:szCs w:val="20"/>
              </w:rPr>
              <w:t>Advertised purpos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52B3EA" w14:textId="77777777" w:rsidR="00F31CB1" w:rsidRPr="00F01841" w:rsidRDefault="00F31CB1" w:rsidP="000534B0">
            <w:pPr>
              <w:rPr>
                <w:b/>
                <w:bCs/>
                <w:sz w:val="20"/>
                <w:szCs w:val="20"/>
              </w:rPr>
            </w:pPr>
            <w:r w:rsidRPr="00F01841">
              <w:rPr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CD1BBC" w14:textId="77777777" w:rsidR="00F31CB1" w:rsidRPr="00F01841" w:rsidRDefault="00F31CB1" w:rsidP="000534B0">
            <w:pPr>
              <w:rPr>
                <w:b/>
                <w:bCs/>
                <w:sz w:val="20"/>
                <w:szCs w:val="20"/>
              </w:rPr>
            </w:pPr>
            <w:r w:rsidRPr="00F01841">
              <w:rPr>
                <w:b/>
                <w:bCs/>
                <w:sz w:val="20"/>
                <w:szCs w:val="20"/>
              </w:rPr>
              <w:t>Physical Description</w:t>
            </w:r>
          </w:p>
        </w:tc>
      </w:tr>
      <w:tr w:rsidR="00F31CB1" w:rsidRPr="00A66C12" w14:paraId="026818BC" w14:textId="77777777" w:rsidTr="00F01841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F99DE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2A71F8" w14:textId="223FD859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7</w:t>
            </w:r>
            <w:r w:rsidR="00ED7864">
              <w:rPr>
                <w:sz w:val="20"/>
                <w:szCs w:val="20"/>
              </w:rPr>
              <w:t>-</w:t>
            </w:r>
            <w:r w:rsidR="00D24485">
              <w:rPr>
                <w:sz w:val="20"/>
                <w:szCs w:val="20"/>
              </w:rPr>
              <w:t>D</w:t>
            </w:r>
            <w:r w:rsidRPr="00A66C12">
              <w:rPr>
                <w:sz w:val="20"/>
                <w:szCs w:val="20"/>
              </w:rPr>
              <w:t xml:space="preserve">ay </w:t>
            </w:r>
            <w:r w:rsidR="00ED7864">
              <w:rPr>
                <w:sz w:val="20"/>
                <w:szCs w:val="20"/>
              </w:rPr>
              <w:t>M</w:t>
            </w:r>
            <w:r w:rsidRPr="00A66C12">
              <w:rPr>
                <w:sz w:val="20"/>
                <w:szCs w:val="20"/>
              </w:rPr>
              <w:t xml:space="preserve">agic </w:t>
            </w:r>
            <w:r w:rsidR="00ED7864">
              <w:rPr>
                <w:sz w:val="20"/>
                <w:szCs w:val="20"/>
              </w:rPr>
              <w:t>L</w:t>
            </w:r>
            <w:r w:rsidRPr="00A66C12">
              <w:rPr>
                <w:sz w:val="20"/>
                <w:szCs w:val="20"/>
              </w:rPr>
              <w:t xml:space="preserve">ightening </w:t>
            </w:r>
            <w:r w:rsidR="00ED7864">
              <w:rPr>
                <w:sz w:val="20"/>
                <w:szCs w:val="20"/>
              </w:rPr>
              <w:t>C</w:t>
            </w:r>
            <w:r w:rsidRPr="00A66C12">
              <w:rPr>
                <w:sz w:val="20"/>
                <w:szCs w:val="20"/>
              </w:rPr>
              <w:t>ream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62F78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BEFE5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30129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  <w:p w14:paraId="13461389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6B11BB3B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98CF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26B3A" w14:textId="698D30E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African Formula </w:t>
            </w:r>
            <w:r w:rsidR="00ED7864">
              <w:rPr>
                <w:sz w:val="20"/>
                <w:szCs w:val="20"/>
              </w:rPr>
              <w:t>S</w:t>
            </w:r>
            <w:r w:rsidRPr="00A66C12">
              <w:rPr>
                <w:sz w:val="20"/>
                <w:szCs w:val="20"/>
              </w:rPr>
              <w:t xml:space="preserve">kin </w:t>
            </w:r>
            <w:r w:rsidR="00ED7864">
              <w:rPr>
                <w:sz w:val="20"/>
                <w:szCs w:val="20"/>
              </w:rPr>
              <w:t>L</w:t>
            </w:r>
            <w:r w:rsidRPr="00A66C12">
              <w:rPr>
                <w:sz w:val="20"/>
                <w:szCs w:val="20"/>
              </w:rPr>
              <w:t xml:space="preserve">ightening </w:t>
            </w:r>
            <w:r w:rsidR="00ED7864">
              <w:rPr>
                <w:sz w:val="20"/>
                <w:szCs w:val="20"/>
              </w:rPr>
              <w:t>C</w:t>
            </w:r>
            <w:r w:rsidRPr="00A66C12">
              <w:rPr>
                <w:sz w:val="20"/>
                <w:szCs w:val="20"/>
              </w:rPr>
              <w:t>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86C28" w14:textId="771A0414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F31CB1" w:rsidRPr="00A66C12">
              <w:rPr>
                <w:sz w:val="20"/>
                <w:szCs w:val="20"/>
              </w:rPr>
              <w:t>radual fading of dark (brownish) areas in the skin such as freckles, age and liver spo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A1D7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E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8228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ink, cream</w:t>
            </w:r>
          </w:p>
        </w:tc>
      </w:tr>
      <w:tr w:rsidR="00F31CB1" w:rsidRPr="00A66C12" w14:paraId="70423113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C1F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F4F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Ambi</w:t>
            </w:r>
            <w:proofErr w:type="spellEnd"/>
            <w:r w:rsidRPr="00A66C12">
              <w:rPr>
                <w:sz w:val="20"/>
                <w:szCs w:val="20"/>
              </w:rPr>
              <w:t xml:space="preserve"> Skincar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11481" w14:textId="0568A610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Gradual</w:t>
            </w:r>
            <w:r w:rsidR="00ED7864">
              <w:rPr>
                <w:sz w:val="20"/>
                <w:szCs w:val="20"/>
              </w:rPr>
              <w:t>ly</w:t>
            </w:r>
            <w:r w:rsidRPr="00A66C12">
              <w:rPr>
                <w:sz w:val="20"/>
                <w:szCs w:val="20"/>
              </w:rPr>
              <w:t xml:space="preserve"> fades dark areas for even, natural skin tone.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721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2361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</w:tc>
      </w:tr>
      <w:tr w:rsidR="00F31CB1" w:rsidRPr="00A66C12" w14:paraId="07339940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1977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DA4B3" w14:textId="0B77D73C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Ansep</w:t>
            </w:r>
            <w:proofErr w:type="spellEnd"/>
            <w:r w:rsidRPr="00A66C12">
              <w:rPr>
                <w:sz w:val="20"/>
                <w:szCs w:val="20"/>
              </w:rPr>
              <w:t xml:space="preserve"> </w:t>
            </w:r>
            <w:r w:rsidR="00ED7864">
              <w:rPr>
                <w:sz w:val="20"/>
                <w:szCs w:val="20"/>
              </w:rPr>
              <w:t>S</w:t>
            </w:r>
            <w:r w:rsidRPr="00A66C12">
              <w:rPr>
                <w:sz w:val="20"/>
                <w:szCs w:val="20"/>
              </w:rPr>
              <w:t>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3E66" w14:textId="59446AA2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="00F31CB1" w:rsidRPr="00A66C12">
              <w:rPr>
                <w:sz w:val="20"/>
                <w:szCs w:val="20"/>
              </w:rPr>
              <w:t>eeps skin clear, clean and free from spots, kills surface germ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A7A9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ndones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DBAC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ark green, solid</w:t>
            </w:r>
          </w:p>
        </w:tc>
      </w:tr>
      <w:tr w:rsidR="00F31CB1" w:rsidRPr="00A66C12" w14:paraId="3D0C90BB" w14:textId="77777777" w:rsidTr="00F01841">
        <w:trPr>
          <w:trHeight w:val="80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D2C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46A9E" w14:textId="10BAAC74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io</w:t>
            </w:r>
            <w:r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>Claire</w:t>
            </w:r>
            <w:r>
              <w:rPr>
                <w:sz w:val="20"/>
                <w:szCs w:val="20"/>
              </w:rPr>
              <w:t xml:space="preserve"> </w:t>
            </w:r>
            <w:r w:rsidR="00ED7864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F8D3" w14:textId="2DB59FED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31CB1" w:rsidRPr="00A66C12">
              <w:rPr>
                <w:sz w:val="20"/>
                <w:szCs w:val="20"/>
              </w:rPr>
              <w:t>timulates lightening process, makes complexion even and clea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B72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40C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  <w:p w14:paraId="048D5543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0E703D9F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921E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6C887" w14:textId="36C82906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 Claire </w:t>
            </w:r>
            <w:r w:rsidR="00ED7864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ti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29B7B790" w14:textId="04A9374F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31CB1" w:rsidRPr="002E5234">
              <w:rPr>
                <w:sz w:val="20"/>
                <w:szCs w:val="20"/>
              </w:rPr>
              <w:t>timulates the lightening process in a natural way, ensures complete elimination of cutaneous defects and makes your complexion clea</w:t>
            </w:r>
            <w:r>
              <w:rPr>
                <w:sz w:val="20"/>
                <w:szCs w:val="20"/>
              </w:rPr>
              <w:t>r</w:t>
            </w:r>
            <w:r w:rsidR="00F31CB1" w:rsidRPr="002E5234">
              <w:rPr>
                <w:sz w:val="20"/>
                <w:szCs w:val="20"/>
              </w:rPr>
              <w:t xml:space="preserve"> and even, with no mess.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9E4F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C96059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1561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, lotion</w:t>
            </w:r>
          </w:p>
        </w:tc>
      </w:tr>
      <w:tr w:rsidR="00F31CB1" w:rsidRPr="00A66C12" w14:paraId="5313489D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8B61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E1BBF" w14:textId="3849D180" w:rsidR="00F31CB1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 Claire </w:t>
            </w:r>
            <w:r w:rsidR="00ED7864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il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0D2B393F" w14:textId="4448BF71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31CB1" w:rsidRPr="00C96059">
              <w:rPr>
                <w:sz w:val="20"/>
                <w:szCs w:val="20"/>
              </w:rPr>
              <w:t>timulates lightening process, makes complexion even and clea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FDB9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C96059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8D29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, oil</w:t>
            </w:r>
          </w:p>
        </w:tc>
      </w:tr>
      <w:tr w:rsidR="00F31CB1" w:rsidRPr="00A66C12" w14:paraId="25B32422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5888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282B3" w14:textId="57BE95CF" w:rsidR="00F31CB1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 Claire </w:t>
            </w:r>
            <w:r w:rsidR="00ED786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oap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0BBCCB99" w14:textId="32B5084E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31CB1" w:rsidRPr="00C96059">
              <w:rPr>
                <w:sz w:val="20"/>
                <w:szCs w:val="20"/>
              </w:rPr>
              <w:t>timulates lightening process, makes complexion even and clea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B536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C96059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B26F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, soap bar</w:t>
            </w:r>
          </w:p>
        </w:tc>
      </w:tr>
      <w:tr w:rsidR="00F31CB1" w:rsidRPr="00A66C12" w14:paraId="15F22207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DE1A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59695" w14:textId="735DD1C5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Bio</w:t>
            </w:r>
            <w:r w:rsidR="0088663C">
              <w:rPr>
                <w:sz w:val="20"/>
                <w:szCs w:val="20"/>
              </w:rPr>
              <w:t>T</w:t>
            </w:r>
            <w:r w:rsidRPr="00A66C12">
              <w:rPr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EBBB4" w14:textId="660C63B6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Moisturizes skin, even</w:t>
            </w:r>
            <w:r w:rsidR="00ED7864">
              <w:rPr>
                <w:sz w:val="20"/>
                <w:szCs w:val="20"/>
              </w:rPr>
              <w:t>s</w:t>
            </w:r>
            <w:r w:rsidRPr="00A66C12">
              <w:rPr>
                <w:sz w:val="20"/>
                <w:szCs w:val="20"/>
              </w:rPr>
              <w:t xml:space="preserve"> skin tone, improves clarity, radiance and soften and </w:t>
            </w:r>
            <w:proofErr w:type="spellStart"/>
            <w:r w:rsidRPr="00A66C12">
              <w:rPr>
                <w:sz w:val="20"/>
                <w:szCs w:val="20"/>
              </w:rPr>
              <w:t>smoothes</w:t>
            </w:r>
            <w:proofErr w:type="spellEnd"/>
            <w:r w:rsidRPr="00A66C12">
              <w:rPr>
                <w:sz w:val="20"/>
                <w:szCs w:val="20"/>
              </w:rPr>
              <w:t xml:space="preserve"> skin.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3BF9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eban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A87A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ark brown, cream</w:t>
            </w:r>
          </w:p>
        </w:tc>
      </w:tr>
      <w:tr w:rsidR="00F31CB1" w:rsidRPr="00A66C12" w14:paraId="4D79489B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027A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E2BF3" w14:textId="074B4239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o Bright Fast </w:t>
            </w:r>
            <w:r w:rsidR="00ED7864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1B78F3E7" w14:textId="13629650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F31CB1" w:rsidRPr="00C65ADF">
              <w:rPr>
                <w:sz w:val="20"/>
                <w:szCs w:val="20"/>
              </w:rPr>
              <w:t>eeply nourishes and moisturizes skin while working to even out skin tone,</w:t>
            </w:r>
            <w:r w:rsidR="00F31CB1">
              <w:rPr>
                <w:sz w:val="20"/>
                <w:szCs w:val="20"/>
              </w:rPr>
              <w:t xml:space="preserve"> </w:t>
            </w:r>
            <w:r w:rsidR="00F31CB1" w:rsidRPr="00C65ADF">
              <w:rPr>
                <w:sz w:val="20"/>
                <w:szCs w:val="20"/>
              </w:rPr>
              <w:t>improving clarity and radiance</w:t>
            </w:r>
            <w:r w:rsidR="00F31CB1">
              <w:rPr>
                <w:sz w:val="20"/>
                <w:szCs w:val="20"/>
              </w:rPr>
              <w:t xml:space="preserve">. </w:t>
            </w:r>
            <w:r w:rsidR="00F31CB1" w:rsidRPr="00C65ADF">
              <w:rPr>
                <w:sz w:val="20"/>
                <w:szCs w:val="20"/>
              </w:rPr>
              <w:t>Promotes softer and smoother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1AA9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AACF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, cream </w:t>
            </w:r>
          </w:p>
        </w:tc>
      </w:tr>
      <w:tr w:rsidR="00F31CB1" w:rsidRPr="00A66C12" w14:paraId="061BF4E5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33ED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ECAD2" w14:textId="62D04BBE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Caro White </w:t>
            </w:r>
            <w:r w:rsidR="00ED7864">
              <w:rPr>
                <w:sz w:val="20"/>
                <w:szCs w:val="20"/>
              </w:rPr>
              <w:t>I</w:t>
            </w:r>
            <w:r w:rsidRPr="00A66C12">
              <w:rPr>
                <w:sz w:val="20"/>
                <w:szCs w:val="20"/>
              </w:rPr>
              <w:t xml:space="preserve">ntensive </w:t>
            </w:r>
            <w:r w:rsidR="00ED7864">
              <w:rPr>
                <w:sz w:val="20"/>
                <w:szCs w:val="20"/>
              </w:rPr>
              <w:t>C</w:t>
            </w:r>
            <w:r w:rsidRPr="00A66C12">
              <w:rPr>
                <w:sz w:val="20"/>
                <w:szCs w:val="20"/>
              </w:rPr>
              <w:t>ar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7B8C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Makes skin light, manageable and smoot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85FA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9FD0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each, cream</w:t>
            </w:r>
          </w:p>
        </w:tc>
      </w:tr>
      <w:tr w:rsidR="00F31CB1" w:rsidRPr="00A66C12" w14:paraId="7C45C062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EAD6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E91A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Carotis</w:t>
            </w:r>
            <w:proofErr w:type="spellEnd"/>
            <w:r w:rsidRPr="00A66C12">
              <w:rPr>
                <w:sz w:val="20"/>
                <w:szCs w:val="20"/>
              </w:rPr>
              <w:t xml:space="preserve"> Lightening Body Loti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64952" w14:textId="6ED1507E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1CB1" w:rsidRPr="00A66C12">
              <w:rPr>
                <w:sz w:val="20"/>
                <w:szCs w:val="20"/>
              </w:rPr>
              <w:t>romotes clearer, visibly brighter and lighter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7BBA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7196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ark brown, cream</w:t>
            </w:r>
          </w:p>
        </w:tc>
      </w:tr>
      <w:tr w:rsidR="00F31CB1" w:rsidRPr="00A66C12" w14:paraId="67AC4243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2632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lastRenderedPageBreak/>
              <w:t>SLP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23983" w14:textId="7020BC1B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usader </w:t>
            </w:r>
            <w:r w:rsidR="00ED786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1EF543D6" w14:textId="68B216E0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F31CB1" w:rsidRPr="00551BB2">
              <w:rPr>
                <w:sz w:val="20"/>
                <w:szCs w:val="20"/>
              </w:rPr>
              <w:t>elps prevent skin infections, pimples, boils, prickly heat, lice in the ha</w:t>
            </w:r>
            <w:r w:rsidR="00F31CB1">
              <w:rPr>
                <w:sz w:val="20"/>
                <w:szCs w:val="20"/>
              </w:rPr>
              <w:t>i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83C2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7EAE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, soap bar</w:t>
            </w:r>
          </w:p>
        </w:tc>
      </w:tr>
      <w:tr w:rsidR="00F31CB1" w:rsidRPr="00A66C12" w14:paraId="2B11DAD3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6FF1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5A9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ermo-Gel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034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C07F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9B57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ransparent, gel</w:t>
            </w:r>
          </w:p>
          <w:p w14:paraId="00146FCE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4C4CACB5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491D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CDA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DermoPlus</w:t>
            </w:r>
            <w:proofErr w:type="spellEnd"/>
            <w:r w:rsidRPr="00A66C12">
              <w:rPr>
                <w:sz w:val="20"/>
                <w:szCs w:val="20"/>
              </w:rPr>
              <w:t xml:space="preserve"> Exfoliating and Lightening S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C823E" w14:textId="7C6B7505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31CB1" w:rsidRPr="00A66C12">
              <w:rPr>
                <w:sz w:val="20"/>
                <w:szCs w:val="20"/>
              </w:rPr>
              <w:t>ourishes and moisturizes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357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Morocc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86E1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 brown, soli</w:t>
            </w:r>
            <w:r>
              <w:rPr>
                <w:sz w:val="20"/>
                <w:szCs w:val="20"/>
              </w:rPr>
              <w:t>d</w:t>
            </w:r>
          </w:p>
          <w:p w14:paraId="34737498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70A8507F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A6C2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EA3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Doctor Clear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BFAFF" w14:textId="4B156583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31CB1" w:rsidRPr="00A66C12">
              <w:rPr>
                <w:sz w:val="20"/>
                <w:szCs w:val="20"/>
              </w:rPr>
              <w:t>cts efficiently on sensitive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8CE0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4774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 orange, solid</w:t>
            </w:r>
          </w:p>
          <w:p w14:paraId="12E18497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0BA33AE8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5087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22EC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olly Antiseptic S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9133D" w14:textId="6086C0C8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1CB1" w:rsidRPr="00A66C12">
              <w:rPr>
                <w:sz w:val="20"/>
                <w:szCs w:val="20"/>
              </w:rPr>
              <w:t>revention and treatment of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3AC3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eban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224B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lue, solid</w:t>
            </w:r>
          </w:p>
          <w:p w14:paraId="25A6D0C1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6E0DFD62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7920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DAE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Fair &amp; Lovely Savon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3702B" w14:textId="31D86357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F31CB1" w:rsidRPr="00A66C12">
              <w:rPr>
                <w:sz w:val="20"/>
                <w:szCs w:val="20"/>
              </w:rPr>
              <w:t>leans your body and eliminates dead cells, gentle exfoliating microbe</w:t>
            </w:r>
            <w:r>
              <w:rPr>
                <w:sz w:val="20"/>
                <w:szCs w:val="20"/>
              </w:rPr>
              <w:t>a</w:t>
            </w:r>
            <w:r w:rsidR="00F31CB1" w:rsidRPr="00A66C12">
              <w:rPr>
                <w:sz w:val="20"/>
                <w:szCs w:val="20"/>
              </w:rPr>
              <w:t xml:space="preserve">ds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2F2C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eban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83E8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ark pink, solid</w:t>
            </w:r>
          </w:p>
          <w:p w14:paraId="7A641F34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012F5E6F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E7D3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7182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Fair &amp; White Antiseptic S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44B9" w14:textId="3593E3EF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1CB1" w:rsidRPr="00A66C12">
              <w:rPr>
                <w:sz w:val="20"/>
                <w:szCs w:val="20"/>
              </w:rPr>
              <w:t>urifies and cleans the skin, skin is left feeling smooth, even and radia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446E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eban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A94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rown, solid</w:t>
            </w:r>
          </w:p>
          <w:p w14:paraId="18AB5D84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57456BFD" w14:textId="77777777" w:rsidTr="00F01841">
        <w:trPr>
          <w:trHeight w:val="7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674C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A054D" w14:textId="2C508C4F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G&amp;G </w:t>
            </w:r>
            <w:proofErr w:type="spellStart"/>
            <w:r>
              <w:rPr>
                <w:sz w:val="20"/>
                <w:szCs w:val="20"/>
              </w:rPr>
              <w:t>Dynamiclai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38347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A439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ens the skin, reduces brown spo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097B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9B58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  <w:p w14:paraId="2CB5D8A8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1E1F751B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CA34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09085" w14:textId="61961710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w and White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1C54FADC" w14:textId="51908AC2" w:rsidR="00F31CB1" w:rsidRPr="00A66C12" w:rsidRDefault="00ED7864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31CB1" w:rsidRPr="00C65ADF">
              <w:rPr>
                <w:sz w:val="20"/>
                <w:szCs w:val="20"/>
              </w:rPr>
              <w:t>repares the application of the cream or body milk glow &amp; white while eliminating dead cells and impuriti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89AC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6510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, cream</w:t>
            </w:r>
          </w:p>
        </w:tc>
      </w:tr>
      <w:tr w:rsidR="00F31CB1" w:rsidRPr="00A66C12" w14:paraId="6BADA942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C451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2F9EB" w14:textId="6A06CB9F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Haloderm</w:t>
            </w:r>
            <w:proofErr w:type="spellEnd"/>
            <w:r w:rsidRPr="00A66C12">
              <w:rPr>
                <w:sz w:val="20"/>
                <w:szCs w:val="20"/>
              </w:rPr>
              <w:t xml:space="preserve"> </w:t>
            </w:r>
            <w:r w:rsidR="0023069E">
              <w:rPr>
                <w:sz w:val="20"/>
                <w:szCs w:val="20"/>
              </w:rPr>
              <w:t>C</w:t>
            </w:r>
            <w:r w:rsidRPr="00A66C12">
              <w:rPr>
                <w:sz w:val="20"/>
                <w:szCs w:val="20"/>
              </w:rPr>
              <w:t>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A643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2920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00E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  <w:p w14:paraId="27A7CE9A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446C0B26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3357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73D6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Hy</w:t>
            </w:r>
            <w:r>
              <w:rPr>
                <w:sz w:val="20"/>
                <w:szCs w:val="20"/>
              </w:rPr>
              <w:t>p</w:t>
            </w:r>
            <w:r w:rsidRPr="00A66C12">
              <w:rPr>
                <w:sz w:val="20"/>
                <w:szCs w:val="20"/>
              </w:rPr>
              <w:t>rogel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2EB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D428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F347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 pink, cream</w:t>
            </w:r>
          </w:p>
        </w:tc>
      </w:tr>
      <w:tr w:rsidR="00F31CB1" w:rsidRPr="00A66C12" w14:paraId="3088BD06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495C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3FA57" w14:textId="75E02FE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Idol</w:t>
            </w:r>
            <w:r w:rsidR="00A9357F">
              <w:rPr>
                <w:sz w:val="20"/>
                <w:szCs w:val="20"/>
              </w:rPr>
              <w:t>e</w:t>
            </w:r>
            <w:proofErr w:type="spellEnd"/>
            <w:r w:rsidRPr="00A66C12">
              <w:rPr>
                <w:sz w:val="20"/>
                <w:szCs w:val="20"/>
              </w:rPr>
              <w:t xml:space="preserve"> Loti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DB36" w14:textId="402460DD" w:rsidR="00F31CB1" w:rsidRPr="00A66C12" w:rsidRDefault="00103692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F31CB1" w:rsidRPr="00A66C12">
              <w:rPr>
                <w:sz w:val="20"/>
                <w:szCs w:val="20"/>
              </w:rPr>
              <w:t>radual fading of dark (brownish) areas in the skin such as freckles, age and liver spo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166E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A64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</w:tc>
      </w:tr>
      <w:tr w:rsidR="00F31CB1" w:rsidRPr="00A66C12" w14:paraId="30FE2CF3" w14:textId="77777777" w:rsidTr="00F01841">
        <w:trPr>
          <w:trHeight w:val="11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850B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E6065" w14:textId="40107736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Idole</w:t>
            </w:r>
            <w:proofErr w:type="spellEnd"/>
            <w:r w:rsidRPr="00A66C12">
              <w:rPr>
                <w:sz w:val="20"/>
                <w:szCs w:val="20"/>
              </w:rPr>
              <w:t xml:space="preserve"> </w:t>
            </w:r>
            <w:r w:rsidR="003425B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AE3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Accelerates the elimination of dead cells and combat pigmentary blemishes, deep cleanses the epidermis, lightens complexion and leaves skin smooth and radiant.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CAF0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EU (Spai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27B3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rown, solid</w:t>
            </w:r>
          </w:p>
        </w:tc>
      </w:tr>
      <w:tr w:rsidR="00F31CB1" w:rsidRPr="00A66C12" w14:paraId="18BB255B" w14:textId="77777777" w:rsidTr="00F01841">
        <w:trPr>
          <w:trHeight w:val="78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F27B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27AB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Immediat</w:t>
            </w:r>
            <w:proofErr w:type="spellEnd"/>
            <w:r w:rsidRPr="00A66C12">
              <w:rPr>
                <w:sz w:val="20"/>
                <w:szCs w:val="20"/>
              </w:rPr>
              <w:t xml:space="preserve"> Clair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B3212" w14:textId="219F0951" w:rsidR="00F31CB1" w:rsidRPr="00A66C12" w:rsidRDefault="00103692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F31CB1" w:rsidRPr="00A66C12">
              <w:rPr>
                <w:sz w:val="20"/>
                <w:szCs w:val="20"/>
              </w:rPr>
              <w:t>larifies, unifies and rids skin of brown spo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CA1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176E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Yellow, cream</w:t>
            </w:r>
          </w:p>
        </w:tc>
      </w:tr>
      <w:tr w:rsidR="00F31CB1" w:rsidRPr="00A66C12" w14:paraId="3A36B7FF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4D8B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9E6D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KomeFast</w:t>
            </w:r>
            <w:proofErr w:type="spellEnd"/>
            <w:r w:rsidRPr="00A66C12">
              <w:rPr>
                <w:sz w:val="20"/>
                <w:szCs w:val="20"/>
              </w:rPr>
              <w:t xml:space="preserve"> Super Toning C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91568" w14:textId="29FAB8E7" w:rsidR="00F31CB1" w:rsidRPr="00A66C12" w:rsidRDefault="00103692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F31CB1" w:rsidRPr="00A66C12">
              <w:rPr>
                <w:sz w:val="20"/>
                <w:szCs w:val="20"/>
              </w:rPr>
              <w:t xml:space="preserve">ones dark spots and lightens and brightens skin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6E7B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Jama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3FC0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</w:t>
            </w:r>
            <w:r>
              <w:rPr>
                <w:sz w:val="20"/>
                <w:szCs w:val="20"/>
              </w:rPr>
              <w:t>m</w:t>
            </w:r>
          </w:p>
          <w:p w14:paraId="5B392469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4D5ACA34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D820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694A" w14:textId="309D1973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La </w:t>
            </w:r>
            <w:proofErr w:type="spellStart"/>
            <w:r w:rsidRPr="00A66C12">
              <w:rPr>
                <w:sz w:val="20"/>
                <w:szCs w:val="20"/>
              </w:rPr>
              <w:t>Bamakoise</w:t>
            </w:r>
            <w:proofErr w:type="spellEnd"/>
            <w:r w:rsidRPr="00A66C12">
              <w:rPr>
                <w:sz w:val="20"/>
                <w:szCs w:val="20"/>
              </w:rPr>
              <w:t xml:space="preserve"> Tamarin </w:t>
            </w:r>
            <w:r w:rsidR="00103692">
              <w:rPr>
                <w:sz w:val="20"/>
                <w:szCs w:val="20"/>
              </w:rPr>
              <w:t>L</w:t>
            </w:r>
            <w:r w:rsidRPr="00A66C12">
              <w:rPr>
                <w:sz w:val="20"/>
                <w:szCs w:val="20"/>
              </w:rPr>
              <w:t xml:space="preserve">ait </w:t>
            </w:r>
            <w:r w:rsidR="00103692">
              <w:rPr>
                <w:sz w:val="20"/>
                <w:szCs w:val="20"/>
              </w:rPr>
              <w:t>E</w:t>
            </w:r>
            <w:r w:rsidRPr="00A66C12">
              <w:rPr>
                <w:sz w:val="20"/>
                <w:szCs w:val="20"/>
              </w:rPr>
              <w:t xml:space="preserve">xtra </w:t>
            </w:r>
            <w:r w:rsidR="00103692">
              <w:rPr>
                <w:sz w:val="20"/>
                <w:szCs w:val="20"/>
              </w:rPr>
              <w:t xml:space="preserve">Tonique </w:t>
            </w:r>
            <w:r w:rsidRPr="00A66C12">
              <w:rPr>
                <w:sz w:val="20"/>
                <w:szCs w:val="20"/>
              </w:rPr>
              <w:t>(lotion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E0372" w14:textId="5A8BC7C6" w:rsidR="00F31CB1" w:rsidRPr="00A66C12" w:rsidRDefault="00103692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F31CB1" w:rsidRPr="00A66C12">
              <w:rPr>
                <w:sz w:val="20"/>
                <w:szCs w:val="20"/>
              </w:rPr>
              <w:t>ydrates, cleans, lightens/removes dark spots and unifies staunc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CB6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742C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lotion</w:t>
            </w:r>
          </w:p>
        </w:tc>
      </w:tr>
      <w:tr w:rsidR="00F31CB1" w:rsidRPr="00A66C12" w14:paraId="6EBC8F6B" w14:textId="77777777" w:rsidTr="00F01841">
        <w:trPr>
          <w:trHeight w:val="8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BFFE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5715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L'abidjanaise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B40A6" w14:textId="38F26D19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Active against acute dermatitis: eczema, psoriasis, prurigo, local inflammatory and allergic reactions, </w:t>
            </w:r>
            <w:r w:rsidR="00103692">
              <w:rPr>
                <w:sz w:val="20"/>
                <w:szCs w:val="20"/>
              </w:rPr>
              <w:t>s</w:t>
            </w:r>
            <w:r w:rsidRPr="00A66C12">
              <w:rPr>
                <w:sz w:val="20"/>
                <w:szCs w:val="20"/>
              </w:rPr>
              <w:t>timulates cutaneous system to bring skin back to its normal condi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F2F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Ital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43B8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</w:tc>
      </w:tr>
      <w:tr w:rsidR="00F31CB1" w:rsidRPr="00A66C12" w14:paraId="4E49211A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6F2D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lastRenderedPageBreak/>
              <w:t>SLP0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FA67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Lemonvate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29E3E" w14:textId="05469C86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Cream</w:t>
            </w:r>
            <w:r w:rsidR="00B472FA"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>reduces appearance of dark brown spots, evening out skin to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D770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n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C44D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Cream, cream</w:t>
            </w:r>
          </w:p>
        </w:tc>
      </w:tr>
      <w:tr w:rsidR="00F31CB1" w:rsidRPr="00A66C12" w14:paraId="37FBE539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7C31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4A26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Maxi Ligh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7EB3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8737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2FF6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each, cream</w:t>
            </w:r>
          </w:p>
        </w:tc>
      </w:tr>
      <w:tr w:rsidR="00F31CB1" w:rsidRPr="00A66C12" w14:paraId="51EBDDEC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587A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2574" w14:textId="4DD6F5D3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Metasol</w:t>
            </w:r>
            <w:proofErr w:type="spellEnd"/>
            <w:r w:rsidRPr="00A66C12">
              <w:rPr>
                <w:sz w:val="20"/>
                <w:szCs w:val="20"/>
              </w:rPr>
              <w:t xml:space="preserve"> Medicated</w:t>
            </w:r>
            <w:r w:rsidR="00866723">
              <w:rPr>
                <w:sz w:val="20"/>
                <w:szCs w:val="20"/>
              </w:rPr>
              <w:t xml:space="preserve"> C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0CE0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Fading of dark (brownish) areas in the skin, contains sunscreen to prevent future darken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C91D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EU (Switzerlan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316B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ink, cream</w:t>
            </w:r>
          </w:p>
        </w:tc>
      </w:tr>
      <w:tr w:rsidR="00F31CB1" w:rsidRPr="00A66C12" w14:paraId="7CC0BDAF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D866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8EF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Milk Protei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C4AC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065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9EA5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rown, cream</w:t>
            </w:r>
          </w:p>
        </w:tc>
      </w:tr>
      <w:tr w:rsidR="00F31CB1" w:rsidRPr="00A66C12" w14:paraId="5D254E24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9E2D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P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09DD7" w14:textId="7B3FAB9C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Natural Papaya </w:t>
            </w:r>
            <w:r w:rsidR="00B472FA">
              <w:rPr>
                <w:sz w:val="20"/>
                <w:szCs w:val="20"/>
              </w:rPr>
              <w:t>C</w:t>
            </w:r>
            <w:r w:rsidRPr="00A66C12">
              <w:rPr>
                <w:sz w:val="20"/>
                <w:szCs w:val="20"/>
              </w:rPr>
              <w:t>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5473F002" w14:textId="359D1738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Active against acute dermatitis: eczema, psoriasis, prurigo,</w:t>
            </w:r>
            <w:r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 xml:space="preserve">local inflammatory and allergic reactions, </w:t>
            </w:r>
            <w:r w:rsidR="00B472FA">
              <w:rPr>
                <w:sz w:val="20"/>
                <w:szCs w:val="20"/>
              </w:rPr>
              <w:t>s</w:t>
            </w:r>
            <w:r w:rsidRPr="00A66C12">
              <w:rPr>
                <w:sz w:val="20"/>
                <w:szCs w:val="20"/>
              </w:rPr>
              <w:t>timulates cutaneous system to bring skin back to its normal condi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B71B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Ital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55B8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</w:tc>
      </w:tr>
      <w:tr w:rsidR="00F31CB1" w:rsidRPr="00A66C12" w14:paraId="7C38ACF1" w14:textId="77777777" w:rsidTr="00F01841">
        <w:trPr>
          <w:trHeight w:val="74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39DD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DDA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Neoplus</w:t>
            </w:r>
            <w:proofErr w:type="spellEnd"/>
            <w:r w:rsidRPr="00A66C12">
              <w:rPr>
                <w:sz w:val="20"/>
                <w:szCs w:val="20"/>
              </w:rPr>
              <w:t xml:space="preserve"> Cream For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6317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Eliminate dark spots &amp; reduce callus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3E43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5F65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  <w:p w14:paraId="5B08D0A2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1826252E" w14:textId="77777777" w:rsidTr="00F01841">
        <w:trPr>
          <w:trHeight w:val="6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F8E7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464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Neoplus</w:t>
            </w:r>
            <w:proofErr w:type="spellEnd"/>
            <w:r w:rsidRPr="00A66C12">
              <w:rPr>
                <w:sz w:val="20"/>
                <w:szCs w:val="20"/>
              </w:rPr>
              <w:t xml:space="preserve"> Soap For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4CEB" w14:textId="3919586E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F31CB1" w:rsidRPr="00A66C12">
              <w:rPr>
                <w:sz w:val="20"/>
                <w:szCs w:val="20"/>
              </w:rPr>
              <w:t>lear and even skin to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9B5E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4334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ark orange, solid</w:t>
            </w:r>
          </w:p>
          <w:p w14:paraId="07606598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427A9F44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D089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F492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Neoprosone</w:t>
            </w:r>
            <w:proofErr w:type="spellEnd"/>
            <w:r w:rsidRPr="00A66C12">
              <w:rPr>
                <w:sz w:val="20"/>
                <w:szCs w:val="20"/>
              </w:rPr>
              <w:t xml:space="preserve"> Forte Sav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5E46F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967E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eban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63F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ark blue, solid</w:t>
            </w:r>
          </w:p>
        </w:tc>
      </w:tr>
      <w:tr w:rsidR="00F31CB1" w:rsidRPr="00A66C12" w14:paraId="598E202E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CCC9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C0DA" w14:textId="5B7DC126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Neoprosone</w:t>
            </w:r>
            <w:proofErr w:type="spellEnd"/>
            <w:r w:rsidRPr="00A66C12">
              <w:rPr>
                <w:sz w:val="20"/>
                <w:szCs w:val="20"/>
              </w:rPr>
              <w:t xml:space="preserve"> </w:t>
            </w:r>
            <w:r w:rsidR="00772153">
              <w:rPr>
                <w:sz w:val="20"/>
                <w:szCs w:val="20"/>
              </w:rPr>
              <w:t>G</w:t>
            </w:r>
            <w:r w:rsidRPr="00A66C12">
              <w:rPr>
                <w:sz w:val="20"/>
                <w:szCs w:val="20"/>
              </w:rPr>
              <w:t>el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32D82" w14:textId="77777777" w:rsidR="00F31CB1" w:rsidRPr="00A66C12" w:rsidRDefault="00F31CB1" w:rsidP="000534B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5A48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6844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ransparent, gel</w:t>
            </w:r>
          </w:p>
          <w:p w14:paraId="632D3D1B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185EAE41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569B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5659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New Ligh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88449" w14:textId="03CDDD6A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F31CB1" w:rsidRPr="00A66C12">
              <w:rPr>
                <w:sz w:val="20"/>
                <w:szCs w:val="20"/>
              </w:rPr>
              <w:t>educes callosity of the skin, smooth down rough skin, renew surface layers and eliminates dead cell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7EAB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Ital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4549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</w:tc>
      </w:tr>
      <w:tr w:rsidR="00F31CB1" w:rsidRPr="00A66C12" w14:paraId="4FC72DF4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FB55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C167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Olay </w:t>
            </w:r>
            <w:proofErr w:type="spellStart"/>
            <w:r w:rsidRPr="00A66C12">
              <w:rPr>
                <w:sz w:val="20"/>
                <w:szCs w:val="20"/>
              </w:rPr>
              <w:t>Regenerist</w:t>
            </w:r>
            <w:proofErr w:type="spellEnd"/>
            <w:r w:rsidRPr="00A66C12">
              <w:rPr>
                <w:sz w:val="20"/>
                <w:szCs w:val="20"/>
              </w:rPr>
              <w:t xml:space="preserve"> Loti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6502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E149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849E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</w:tc>
      </w:tr>
      <w:tr w:rsidR="00F31CB1" w:rsidRPr="00A66C12" w14:paraId="64CD8CD5" w14:textId="77777777" w:rsidTr="00F01841">
        <w:trPr>
          <w:trHeight w:val="9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AD51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D98F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Omic</w:t>
            </w:r>
            <w:proofErr w:type="spellEnd"/>
            <w:r w:rsidRPr="00A66C12">
              <w:rPr>
                <w:sz w:val="20"/>
                <w:szCs w:val="20"/>
              </w:rPr>
              <w:t xml:space="preserve"> Gel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0BC0" w14:textId="0B92DCD9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="00F31CB1" w:rsidRPr="00A66C12">
              <w:rPr>
                <w:sz w:val="20"/>
                <w:szCs w:val="20"/>
              </w:rPr>
              <w:t>uickly absorbed, brightening dull and uneven skin tone, promoting luminous complex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9C4A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16E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ransparent, gel</w:t>
            </w:r>
          </w:p>
        </w:tc>
      </w:tr>
      <w:tr w:rsidR="00F31CB1" w:rsidRPr="00A66C12" w14:paraId="4E5537A2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0BD5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BA28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almer’s Skin Succes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696D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Corrects </w:t>
            </w:r>
            <w:proofErr w:type="spellStart"/>
            <w:r w:rsidRPr="00A66C12">
              <w:rPr>
                <w:sz w:val="20"/>
                <w:szCs w:val="20"/>
              </w:rPr>
              <w:t>discolourations</w:t>
            </w:r>
            <w:proofErr w:type="spellEnd"/>
            <w:r w:rsidRPr="00A66C12">
              <w:rPr>
                <w:sz w:val="20"/>
                <w:szCs w:val="20"/>
              </w:rPr>
              <w:t xml:space="preserve"> such as dark &amp; age spots, post acne scars, uneven skin to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9DB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0F0D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 brown, cream</w:t>
            </w:r>
          </w:p>
        </w:tc>
      </w:tr>
      <w:tr w:rsidR="00F31CB1" w:rsidRPr="00A66C12" w14:paraId="603B22EA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42AA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60D1B" w14:textId="571801CD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eter</w:t>
            </w:r>
            <w:r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>Thomas</w:t>
            </w:r>
            <w:r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 xml:space="preserve">Roth Massaging Bar for </w:t>
            </w:r>
            <w:r w:rsidR="00B472FA">
              <w:rPr>
                <w:sz w:val="20"/>
                <w:szCs w:val="20"/>
              </w:rPr>
              <w:t>B</w:t>
            </w:r>
            <w:r w:rsidRPr="00A66C12">
              <w:rPr>
                <w:sz w:val="20"/>
                <w:szCs w:val="20"/>
              </w:rPr>
              <w:t>ath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1B1FA" w14:textId="4E0E80A0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F31CB1" w:rsidRPr="00A66C12">
              <w:rPr>
                <w:sz w:val="20"/>
                <w:szCs w:val="20"/>
              </w:rPr>
              <w:t>eaves skin clean, soft and refresh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5B6A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E42F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solid</w:t>
            </w:r>
          </w:p>
        </w:tc>
      </w:tr>
      <w:tr w:rsidR="00F31CB1" w:rsidRPr="00A66C12" w14:paraId="5B3E011B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7658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E521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eter</w:t>
            </w:r>
            <w:r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>Thomas</w:t>
            </w:r>
            <w:r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>Roth Moisture Infusi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2894" w14:textId="6F959C11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F31CB1" w:rsidRPr="00A66C12">
              <w:rPr>
                <w:sz w:val="20"/>
                <w:szCs w:val="20"/>
              </w:rPr>
              <w:t>ently cleanses the skin while delivering moistu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B43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59FB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solid</w:t>
            </w:r>
          </w:p>
        </w:tc>
      </w:tr>
      <w:tr w:rsidR="00F31CB1" w:rsidRPr="00A66C12" w14:paraId="51098FC9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D54C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A4CA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PureSoap</w:t>
            </w:r>
            <w:proofErr w:type="spellEnd"/>
            <w:r w:rsidRPr="00A66C12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C88BF" w14:textId="3E155868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F31CB1" w:rsidRPr="00A66C12">
              <w:rPr>
                <w:sz w:val="20"/>
                <w:szCs w:val="20"/>
              </w:rPr>
              <w:t>oisturize and cleanse skin naturall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709E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rinidad &amp; Tobag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419A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Cream, solid</w:t>
            </w:r>
          </w:p>
        </w:tc>
      </w:tr>
      <w:tr w:rsidR="00F31CB1" w:rsidRPr="00A66C12" w14:paraId="719C1FF7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DE39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1F6D2" w14:textId="22ECFFD1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Radiant </w:t>
            </w:r>
            <w:r w:rsidR="00B472FA">
              <w:rPr>
                <w:sz w:val="20"/>
                <w:szCs w:val="20"/>
              </w:rPr>
              <w:t>S</w:t>
            </w:r>
            <w:r w:rsidRPr="00A66C12">
              <w:rPr>
                <w:sz w:val="20"/>
                <w:szCs w:val="20"/>
              </w:rPr>
              <w:t xml:space="preserve">kin </w:t>
            </w:r>
            <w:r w:rsidR="00B472FA">
              <w:rPr>
                <w:sz w:val="20"/>
                <w:szCs w:val="20"/>
              </w:rPr>
              <w:t>L</w:t>
            </w:r>
            <w:r w:rsidRPr="00A66C12">
              <w:rPr>
                <w:sz w:val="20"/>
                <w:szCs w:val="20"/>
              </w:rPr>
              <w:t xml:space="preserve">ightening </w:t>
            </w:r>
            <w:r w:rsidR="00B472FA">
              <w:rPr>
                <w:sz w:val="20"/>
                <w:szCs w:val="20"/>
              </w:rPr>
              <w:t>P</w:t>
            </w:r>
            <w:r w:rsidRPr="00A66C12">
              <w:rPr>
                <w:sz w:val="20"/>
                <w:szCs w:val="20"/>
              </w:rPr>
              <w:t>ill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A8A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leach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0409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D6B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rown</w:t>
            </w:r>
          </w:p>
        </w:tc>
      </w:tr>
      <w:tr w:rsidR="00F31CB1" w:rsidRPr="00A66C12" w14:paraId="6A42B865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33FB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lastRenderedPageBreak/>
              <w:t>SLP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1CF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Septol</w:t>
            </w:r>
            <w:proofErr w:type="spellEnd"/>
            <w:r w:rsidRPr="00A66C12">
              <w:rPr>
                <w:sz w:val="20"/>
                <w:szCs w:val="20"/>
              </w:rPr>
              <w:t xml:space="preserve"> Marque Depos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1DBE5" w14:textId="3E478E12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F31CB1" w:rsidRPr="00A66C12">
              <w:rPr>
                <w:sz w:val="20"/>
                <w:szCs w:val="20"/>
              </w:rPr>
              <w:t>elps promote healthy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DACD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Eng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CAD5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Dark green, solid</w:t>
            </w:r>
          </w:p>
        </w:tc>
      </w:tr>
      <w:tr w:rsidR="00F31CB1" w:rsidRPr="00A66C12" w14:paraId="0E4D870B" w14:textId="77777777" w:rsidTr="00F01841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8FA1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E564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ilke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10EE2" w14:textId="6837CFCF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F31CB1" w:rsidRPr="00A66C12">
              <w:rPr>
                <w:sz w:val="20"/>
                <w:szCs w:val="20"/>
              </w:rPr>
              <w:t>ades dark spots and freckles, lightens and brightens skin, reduces oilin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497D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Jama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2059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earl white, cream</w:t>
            </w:r>
          </w:p>
        </w:tc>
      </w:tr>
      <w:tr w:rsidR="00F31CB1" w:rsidRPr="00A66C12" w14:paraId="4F0A3FF8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256E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D0A8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Symba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725A22D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ens uneven and dark discoloration, fades freckles, age and liver spots, moisturizes sk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7F36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Eng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20AD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ink, cream</w:t>
            </w:r>
          </w:p>
          <w:p w14:paraId="0DA6B213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46C63B7D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4E85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2CE0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amarind Lightening C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72D7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76A1F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EFCD4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rown, cream</w:t>
            </w:r>
          </w:p>
        </w:tc>
      </w:tr>
      <w:tr w:rsidR="00F31CB1" w:rsidRPr="00A66C12" w14:paraId="33D3177A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5088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4B58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amarind S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5B6E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62C6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eban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27B0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ink, soli</w:t>
            </w:r>
            <w:r>
              <w:rPr>
                <w:sz w:val="20"/>
                <w:szCs w:val="20"/>
              </w:rPr>
              <w:t>d</w:t>
            </w:r>
          </w:p>
          <w:p w14:paraId="1BC7A9CC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  <w:p w14:paraId="55C9A530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64002DB0" w14:textId="77777777" w:rsidTr="00F01841">
        <w:trPr>
          <w:trHeight w:val="79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8728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31EE" w14:textId="371E9B56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Topiclear</w:t>
            </w:r>
            <w:proofErr w:type="spellEnd"/>
            <w:r w:rsidRPr="00A66C12">
              <w:rPr>
                <w:sz w:val="20"/>
                <w:szCs w:val="20"/>
              </w:rPr>
              <w:t xml:space="preserve"> </w:t>
            </w:r>
            <w:r w:rsidR="00B472FA">
              <w:rPr>
                <w:sz w:val="20"/>
                <w:szCs w:val="20"/>
              </w:rPr>
              <w:t>N</w:t>
            </w:r>
            <w:r w:rsidRPr="00A66C12">
              <w:rPr>
                <w:sz w:val="20"/>
                <w:szCs w:val="20"/>
              </w:rPr>
              <w:t xml:space="preserve">umber </w:t>
            </w:r>
            <w:r w:rsidR="00B472FA">
              <w:rPr>
                <w:sz w:val="20"/>
                <w:szCs w:val="20"/>
              </w:rPr>
              <w:t>O</w:t>
            </w:r>
            <w:r w:rsidRPr="00A66C12">
              <w:rPr>
                <w:sz w:val="20"/>
                <w:szCs w:val="20"/>
              </w:rPr>
              <w:t xml:space="preserve">ne Personal </w:t>
            </w:r>
            <w:r w:rsidR="0023069E">
              <w:rPr>
                <w:sz w:val="20"/>
                <w:szCs w:val="20"/>
              </w:rPr>
              <w:t>H</w:t>
            </w:r>
            <w:r w:rsidRPr="00A66C12">
              <w:rPr>
                <w:sz w:val="20"/>
                <w:szCs w:val="20"/>
              </w:rPr>
              <w:t xml:space="preserve">ygiene </w:t>
            </w:r>
            <w:r w:rsidR="0023069E">
              <w:rPr>
                <w:sz w:val="20"/>
                <w:szCs w:val="20"/>
              </w:rPr>
              <w:t>S</w:t>
            </w:r>
            <w:r w:rsidRPr="00A66C12">
              <w:rPr>
                <w:sz w:val="20"/>
                <w:szCs w:val="20"/>
              </w:rPr>
              <w:t>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E5A98" w14:textId="550ED5AE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F31CB1" w:rsidRPr="00A66C12">
              <w:rPr>
                <w:sz w:val="20"/>
                <w:szCs w:val="20"/>
              </w:rPr>
              <w:t>leanses the skin of impurities, leaves skin fresh without over dry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389D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EU (Englan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85C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 brown, soli</w:t>
            </w:r>
            <w:r>
              <w:rPr>
                <w:sz w:val="20"/>
                <w:szCs w:val="20"/>
              </w:rPr>
              <w:t>d</w:t>
            </w:r>
          </w:p>
          <w:p w14:paraId="53B6D33F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  <w:p w14:paraId="27D2FB52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65ACDDD2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59BE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B5E3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Topsomol</w:t>
            </w:r>
            <w:proofErr w:type="spellEnd"/>
            <w:r w:rsidRPr="00A66C12">
              <w:rPr>
                <w:sz w:val="20"/>
                <w:szCs w:val="20"/>
              </w:rPr>
              <w:t xml:space="preserve"> Oligo Brightenin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92CC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CA3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D72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ransparent, gel</w:t>
            </w:r>
          </w:p>
        </w:tc>
      </w:tr>
      <w:tr w:rsidR="00F31CB1" w:rsidRPr="00A66C12" w14:paraId="54569FD1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6A08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9095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riple Antibiotic Ointmen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7EEA" w14:textId="77777777" w:rsidR="00F31CB1" w:rsidRPr="00A66C12" w:rsidRDefault="00F31CB1" w:rsidP="000534B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999D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FCE3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 </w:t>
            </w:r>
          </w:p>
        </w:tc>
      </w:tr>
      <w:tr w:rsidR="00F31CB1" w:rsidRPr="00A66C12" w14:paraId="704380F6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E099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B893" w14:textId="32EEF6E8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Ultra Bright</w:t>
            </w:r>
            <w:proofErr w:type="spellEnd"/>
            <w:r w:rsidRPr="00A66C12">
              <w:rPr>
                <w:sz w:val="20"/>
                <w:szCs w:val="20"/>
              </w:rPr>
              <w:t xml:space="preserve"> </w:t>
            </w:r>
            <w:r w:rsidR="00B472FA">
              <w:rPr>
                <w:sz w:val="20"/>
                <w:szCs w:val="20"/>
              </w:rPr>
              <w:t>C</w:t>
            </w:r>
            <w:r w:rsidRPr="00A66C12">
              <w:rPr>
                <w:sz w:val="20"/>
                <w:szCs w:val="20"/>
              </w:rPr>
              <w:t xml:space="preserve">leansing </w:t>
            </w:r>
            <w:r w:rsidR="00B472FA">
              <w:rPr>
                <w:sz w:val="20"/>
                <w:szCs w:val="20"/>
              </w:rPr>
              <w:t>B</w:t>
            </w:r>
            <w:r w:rsidRPr="00A66C12">
              <w:rPr>
                <w:sz w:val="20"/>
                <w:szCs w:val="20"/>
              </w:rPr>
              <w:t>ar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FCD9F" w14:textId="7E9F1EFC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F31CB1" w:rsidRPr="00A66C12">
              <w:rPr>
                <w:sz w:val="20"/>
                <w:szCs w:val="20"/>
              </w:rPr>
              <w:t xml:space="preserve">elps lighten the skin, eliminates bacteria that causes pimples dark spots, blackheads and other skin blemishes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2E0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n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246D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Light pink, solid</w:t>
            </w:r>
          </w:p>
        </w:tc>
      </w:tr>
      <w:tr w:rsidR="00F31CB1" w:rsidRPr="00A66C12" w14:paraId="04FCBC19" w14:textId="77777777" w:rsidTr="00F01841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750A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1207" w14:textId="6CF613E5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 xml:space="preserve">Ultra </w:t>
            </w:r>
            <w:r w:rsidR="001504BD" w:rsidRPr="00A66C12">
              <w:rPr>
                <w:sz w:val="20"/>
                <w:szCs w:val="20"/>
              </w:rPr>
              <w:t>Cream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8930" w14:textId="3974AE5C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Gradual fading of dark (brownish) areas in the skin such as freckles, age and liver spo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2A677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90DA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Pearl white, cream</w:t>
            </w:r>
          </w:p>
        </w:tc>
      </w:tr>
      <w:tr w:rsidR="00F31CB1" w:rsidRPr="00A66C12" w14:paraId="5BED3DED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8C00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CC309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proofErr w:type="spellStart"/>
            <w:r w:rsidRPr="00A66C12">
              <w:rPr>
                <w:sz w:val="20"/>
                <w:szCs w:val="20"/>
              </w:rPr>
              <w:t>Ultra</w:t>
            </w:r>
            <w:r>
              <w:rPr>
                <w:sz w:val="20"/>
                <w:szCs w:val="20"/>
              </w:rPr>
              <w:t xml:space="preserve"> </w:t>
            </w:r>
            <w:r w:rsidRPr="00A66C12">
              <w:rPr>
                <w:sz w:val="20"/>
                <w:szCs w:val="20"/>
              </w:rPr>
              <w:t>Bright</w:t>
            </w:r>
            <w:proofErr w:type="spellEnd"/>
            <w:r w:rsidRPr="00A66C12">
              <w:rPr>
                <w:sz w:val="20"/>
                <w:szCs w:val="20"/>
              </w:rPr>
              <w:t xml:space="preserve"> Brightening Gel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3041E" w14:textId="77EF54B4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31CB1" w:rsidRPr="00A66C12">
              <w:rPr>
                <w:sz w:val="20"/>
                <w:szCs w:val="20"/>
              </w:rPr>
              <w:t>ourishes &amp; moisturizes skin, evens out skin to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1B030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In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1119B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Transparent, gel</w:t>
            </w:r>
          </w:p>
        </w:tc>
      </w:tr>
      <w:tr w:rsidR="00F31CB1" w:rsidRPr="00A66C12" w14:paraId="4D756834" w14:textId="77777777" w:rsidTr="00F0184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D860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BF868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Virginity Soap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5B89F" w14:textId="6D755A05" w:rsidR="00F31CB1" w:rsidRPr="00A66C12" w:rsidRDefault="00B472FA" w:rsidP="00053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F31CB1" w:rsidRPr="00A66C12">
              <w:rPr>
                <w:sz w:val="20"/>
                <w:szCs w:val="20"/>
              </w:rPr>
              <w:t>leansing the most sensitive area of women without leaving any residue, maintains proper moisture of skin, protects irritations and bacterial infections, tightens the vaginal musc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9BE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Ch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2D01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Orange, solid</w:t>
            </w:r>
          </w:p>
        </w:tc>
      </w:tr>
      <w:tr w:rsidR="00F31CB1" w:rsidRPr="00A66C12" w14:paraId="46D9C6B3" w14:textId="77777777" w:rsidTr="00F01841">
        <w:trPr>
          <w:trHeight w:val="5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B841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7EB42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 crea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90896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Bleach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B3285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CB7E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White, cream</w:t>
            </w:r>
          </w:p>
          <w:p w14:paraId="44247CEF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  <w:tr w:rsidR="00F31CB1" w:rsidRPr="00A66C12" w14:paraId="2DDDCD4D" w14:textId="77777777" w:rsidTr="00F01841">
        <w:trPr>
          <w:trHeight w:val="521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A88DC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SLP0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52FEF3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Yellow cream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BA851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 xml:space="preserve">Bleaching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44DE9A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1C961C" w14:textId="77777777" w:rsidR="00F31CB1" w:rsidRPr="00A66C12" w:rsidRDefault="00F31CB1" w:rsidP="000534B0">
            <w:pPr>
              <w:rPr>
                <w:sz w:val="20"/>
                <w:szCs w:val="20"/>
              </w:rPr>
            </w:pPr>
            <w:r w:rsidRPr="00A66C12">
              <w:rPr>
                <w:sz w:val="20"/>
                <w:szCs w:val="20"/>
              </w:rPr>
              <w:t>Yellow, cream</w:t>
            </w:r>
          </w:p>
          <w:p w14:paraId="19B773AF" w14:textId="77777777" w:rsidR="00F31CB1" w:rsidRPr="00A66C12" w:rsidRDefault="00F31CB1" w:rsidP="000534B0">
            <w:pPr>
              <w:rPr>
                <w:sz w:val="20"/>
                <w:szCs w:val="20"/>
              </w:rPr>
            </w:pPr>
          </w:p>
        </w:tc>
      </w:tr>
    </w:tbl>
    <w:p w14:paraId="3119DCD0" w14:textId="77777777" w:rsidR="00F31CB1" w:rsidRDefault="00F31CB1" w:rsidP="00F31CB1"/>
    <w:p w14:paraId="4D5B188D" w14:textId="77777777" w:rsidR="00037DD0" w:rsidRDefault="00037DD0"/>
    <w:sectPr w:rsidR="00037DD0" w:rsidSect="00F61A35">
      <w:pgSz w:w="12240" w:h="15840"/>
      <w:pgMar w:top="1152" w:right="1440" w:bottom="134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F414BE"/>
    <w:multiLevelType w:val="hybridMultilevel"/>
    <w:tmpl w:val="36FCC9D6"/>
    <w:lvl w:ilvl="0" w:tplc="F5E4EBAE"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87"/>
    <w:rsid w:val="00037DD0"/>
    <w:rsid w:val="00103692"/>
    <w:rsid w:val="001354EC"/>
    <w:rsid w:val="001504BD"/>
    <w:rsid w:val="0023069E"/>
    <w:rsid w:val="003425B1"/>
    <w:rsid w:val="0038347D"/>
    <w:rsid w:val="0047218B"/>
    <w:rsid w:val="00514D2D"/>
    <w:rsid w:val="005836B2"/>
    <w:rsid w:val="005953AC"/>
    <w:rsid w:val="00772153"/>
    <w:rsid w:val="007B569F"/>
    <w:rsid w:val="00866723"/>
    <w:rsid w:val="0088663C"/>
    <w:rsid w:val="009236AD"/>
    <w:rsid w:val="00A9357F"/>
    <w:rsid w:val="00B472FA"/>
    <w:rsid w:val="00C35B9E"/>
    <w:rsid w:val="00D24485"/>
    <w:rsid w:val="00DD6F87"/>
    <w:rsid w:val="00ED7864"/>
    <w:rsid w:val="00EF0B70"/>
    <w:rsid w:val="00F01841"/>
    <w:rsid w:val="00F31CB1"/>
    <w:rsid w:val="00F6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D597F"/>
  <w15:chartTrackingRefBased/>
  <w15:docId w15:val="{F7EB0495-15C8-0741-96FA-C50D5E0D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CB1"/>
    <w:pPr>
      <w:spacing w:after="160" w:line="259" w:lineRule="auto"/>
    </w:pPr>
    <w:rPr>
      <w:sz w:val="22"/>
      <w:szCs w:val="22"/>
      <w:lang w:val="en-J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CB1"/>
    <w:rPr>
      <w:sz w:val="22"/>
      <w:szCs w:val="22"/>
      <w:lang w:val="en-J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1CB1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9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0-03-18T04:22:00Z</dcterms:created>
  <dcterms:modified xsi:type="dcterms:W3CDTF">2020-03-18T04:22:00Z</dcterms:modified>
</cp:coreProperties>
</file>